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5</w:t>
      </w:r>
      <w:r>
        <w:rPr>
          <w:rFonts w:cs="Times New Roman" w:ascii="Times New Roman" w:hAnsi="Times New Roman"/>
          <w:sz w:val="20"/>
        </w:rPr>
        <w:t xml:space="preserve"> Table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 Relative abundance of microbial class (percentage) in the colon of piglets in the sodium butyrate (SB) and control (CO) group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</w:rPr>
        <w:t>.</w:t>
      </w:r>
    </w:p>
    <w:tbl>
      <w:tblPr>
        <w:tblW w:w="9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01"/>
        <w:gridCol w:w="459"/>
        <w:gridCol w:w="1701"/>
        <w:gridCol w:w="1129"/>
        <w:gridCol w:w="714"/>
        <w:gridCol w:w="1844"/>
      </w:tblGrid>
      <w:tr>
        <w:trPr>
          <w:trHeight w:val="285" w:hRule="atLeast"/>
        </w:trPr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s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25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ia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960±3.54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254±4.470**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040± 6.005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486±7.001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02±3.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77±1.30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980±15.14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011±11.916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i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71±1.9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975±4.21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60± 9.40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47± 6.248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icutes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1±0.9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18±1.216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49± 2.65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6± 1.327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74±1.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28±5.48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± 0.13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6± 0.282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irochaetes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7±0.9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 0.03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 0.002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proteobacter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8±0.6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76±1.66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7± 0.49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0± 0.885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rucomicrobiae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1±0.2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2±0.80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 0.00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 0.00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sipelotrich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6±0.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7±0.46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98± 0.59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9± 0.753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anobacter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 0.07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 0.014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taproteobacter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 960±0.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1±0.06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5± 0.08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0± 0.103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bacter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±0.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7±0.082*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77± 1.44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1± 0.183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ergistia</w:t>
            </w:r>
          </w:p>
        </w:tc>
        <w:tc>
          <w:tcPr>
            <w:tcW w:w="1760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1± 1.83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8± 0.242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licutes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3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± 0.102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± 0.096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Class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P &lt; 0.05) between SB group and CO group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P &lt; 0.01) between SB group and CO group.</w:t>
      </w:r>
      <w:r>
        <w:br w:type="page"/>
      </w:r>
    </w:p>
    <w:p>
      <w:pPr>
        <w:pStyle w:val="Heading2"/>
        <w:spacing w:lineRule="auto" w:line="480" w:before="0" w:after="0"/>
        <w:rPr>
          <w:rFonts w:eastAsia="Arial"/>
          <w:szCs w:val="20"/>
          <w:lang w:val="en-US" w:eastAsia="en-US"/>
        </w:rPr>
      </w:pPr>
      <w:r>
        <w:rPr>
          <w:rFonts w:eastAsia="Arial"/>
          <w:szCs w:val="20"/>
          <w:lang w:val="en-US" w:eastAsia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8:00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